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CDC32" w14:textId="77777777" w:rsidR="00661DD3" w:rsidRPr="008E3666" w:rsidRDefault="00661DD3" w:rsidP="00661DD3">
      <w:pPr>
        <w:spacing w:after="160" w:line="259" w:lineRule="auto"/>
        <w:rPr>
          <w:rFonts w:ascii="Arial" w:eastAsia="Calibri" w:hAnsi="Arial" w:cs="Arial"/>
          <w:sz w:val="22"/>
          <w:szCs w:val="22"/>
        </w:rPr>
      </w:pPr>
    </w:p>
    <w:p w14:paraId="0297F3EB" w14:textId="7346A6CF" w:rsidR="001F2EED" w:rsidRPr="008E3666" w:rsidRDefault="008E3666" w:rsidP="00661DD3">
      <w:pPr>
        <w:ind w:left="720" w:hanging="720"/>
        <w:rPr>
          <w:rFonts w:ascii="Arial" w:hAnsi="Arial" w:cs="Arial"/>
          <w:sz w:val="22"/>
          <w:szCs w:val="22"/>
        </w:rPr>
      </w:pPr>
      <w:r w:rsidRPr="001E4262">
        <w:rPr>
          <w:rFonts w:ascii="Arial" w:hAnsi="Arial" w:cs="Arial"/>
          <w:sz w:val="22"/>
          <w:szCs w:val="22"/>
          <w:highlight w:val="yellow"/>
        </w:rPr>
        <w:t>Supplemental Table 1.</w:t>
      </w:r>
      <w:r w:rsidRPr="008E3666">
        <w:rPr>
          <w:rFonts w:ascii="Arial" w:hAnsi="Arial" w:cs="Arial"/>
          <w:sz w:val="22"/>
          <w:szCs w:val="22"/>
        </w:rPr>
        <w:t xml:space="preserve"> </w:t>
      </w:r>
    </w:p>
    <w:p w14:paraId="09E85623" w14:textId="313D228E" w:rsidR="008454E9" w:rsidRPr="008E3666" w:rsidRDefault="008454E9" w:rsidP="00661DD3">
      <w:pPr>
        <w:ind w:left="720" w:hanging="720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9"/>
        <w:gridCol w:w="7711"/>
        <w:gridCol w:w="2520"/>
      </w:tblGrid>
      <w:tr w:rsidR="008E3666" w:rsidRPr="008E3666" w14:paraId="23909AE1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E43F" w14:textId="35077C1C" w:rsidR="008E3666" w:rsidRPr="008E3666" w:rsidRDefault="008E3666" w:rsidP="00F0171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E36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CTclock</w:t>
            </w:r>
            <w:r w:rsidRPr="008E36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TM</w:t>
            </w:r>
            <w:r w:rsidRPr="008E36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Composite subscale variables 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13CA" w14:textId="1AD2F9A9" w:rsidR="008E3666" w:rsidRPr="008E3666" w:rsidRDefault="008E3666" w:rsidP="00F0171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E36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Descript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EA21" w14:textId="724A9F0E" w:rsidR="008E3666" w:rsidRPr="008E3666" w:rsidRDefault="00CC3853" w:rsidP="00F0171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mber c</w:t>
            </w:r>
            <w:r w:rsidR="008E3666" w:rsidRPr="008E36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mposite group </w:t>
            </w:r>
          </w:p>
        </w:tc>
      </w:tr>
      <w:tr w:rsidR="008E3666" w:rsidRPr="008E3666" w14:paraId="6A1FAEF9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56A6F" w14:textId="4D90B27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n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formit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28520" w14:textId="41871881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deviation from the expected number of pen strokes in the drawing, normed with respect to cognitively healthy individuals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A15B5" w14:textId="0BB9F464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6A1CCA46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67B6" w14:textId="76CCD754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37B9" w14:textId="1389F0A6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otal time spent completing the drawing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8128" w14:textId="7AE0538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7C268CD9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8CB19" w14:textId="7A26C04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k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76707" w14:textId="1C6CFA4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otal length in millimeters of the ink used in the drawing</w:t>
            </w:r>
            <w:r w:rsidR="001E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85235" w14:textId="2CB5D551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6337468E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6599D" w14:textId="79BE81CC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awing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6ED6" w14:textId="1BCA4C7D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size in millimeters of the clock face circl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70493" w14:textId="5A7AD0DA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1A082DBE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968B" w14:textId="17B3DE93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awing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cess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fici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EE12" w14:textId="3AE510F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that combines Ink Length and Total Tim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7F3FD" w14:textId="2D903F2F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7FBEF60F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9D07" w14:textId="5CD0679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is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C00C" w14:textId="00C84DAA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the drawing that includes overwriting or non-standard pen strokes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36C4" w14:textId="5500876A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wing Efficiency composite </w:t>
            </w:r>
          </w:p>
        </w:tc>
      </w:tr>
      <w:tr w:rsidR="008E3666" w:rsidRPr="008E3666" w14:paraId="577E07DA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2A8BD" w14:textId="029AB714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n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k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7B7AF" w14:textId="1F58314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ercentage of the test time spent actively drawing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8FC3" w14:textId="136D68A9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mple Motor composite </w:t>
            </w:r>
          </w:p>
        </w:tc>
      </w:tr>
      <w:tr w:rsidR="008E3666" w:rsidRPr="008E3666" w14:paraId="270C9361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1223" w14:textId="209C4309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5DE1" w14:textId="21B6C05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average speed of the pen during the drawing of the clock fac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85974" w14:textId="776B0B3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 Motor composite</w:t>
            </w:r>
          </w:p>
        </w:tc>
      </w:tr>
      <w:tr w:rsidR="008E3666" w:rsidRPr="008E3666" w14:paraId="10D8DE63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BAB8" w14:textId="5D1340EE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2EFE" w14:textId="28895CDC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maximum speed of the pen during the drawing of the clock fac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946D" w14:textId="61ABBC34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 Motor composite</w:t>
            </w:r>
          </w:p>
        </w:tc>
      </w:tr>
      <w:tr w:rsidR="008E3666" w:rsidRPr="008E3666" w14:paraId="36DC2E86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25B3" w14:textId="300246C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itiation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573CF" w14:textId="38BC2F6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speed of the pen when beginning to draw the clock fac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B674" w14:textId="1B59040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 Motor composit</w:t>
            </w:r>
            <w:r w:rsidR="00CC3853" w:rsidRPr="00CC385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</w:tr>
      <w:tr w:rsidR="008E3666" w:rsidRPr="008E3666" w14:paraId="555A00A4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8EDE" w14:textId="7EDC226B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ination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5FE7" w14:textId="26724C5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speed of the pen when finishing the clock fac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5CF99" w14:textId="398686EF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 Motor composite</w:t>
            </w:r>
          </w:p>
        </w:tc>
      </w:tr>
      <w:tr w:rsidR="008E3666" w:rsidRPr="008E3666" w14:paraId="1022AC19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682B" w14:textId="0E27932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cillatory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ion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808A" w14:textId="51D4287F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how much the motion of the pen deviates from a smooth motion during the drawing process</w:t>
            </w:r>
            <w:r w:rsidR="001E426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10892" w14:textId="4066175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mple Motor composite</w:t>
            </w:r>
          </w:p>
        </w:tc>
      </w:tr>
      <w:tr w:rsidR="008E3666" w:rsidRPr="008E3666" w14:paraId="5C1D00AB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0F381" w14:textId="6E180C3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n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nk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BAF0" w14:textId="532262A2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ercentage of the test time spent "thinking" (i.e., holding the pen but not actively drawing)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B49DA" w14:textId="7645FF29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38CC3008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F7D1B" w14:textId="254FD588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D4C6E" w14:textId="692EBA2A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average duration of the delays between each pen stroke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F5EB" w14:textId="197D4023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75587DC2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7FD2" w14:textId="4E61665D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ncy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ilit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A775C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variability in the delays throughout the drawing process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BBA5" w14:textId="2CE0D95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3CD67560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6CFE" w14:textId="35B72C0D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elativ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EBCB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combined duration of delays that are long compared to the participant’s average individual performance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984C" w14:textId="32786329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6CEAE190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AE95" w14:textId="5702BDBB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ncy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n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0EA5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otal number of delays in the drawing that are longer than average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A9F37" w14:textId="4C07E1FD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2C2A4700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3053" w14:textId="6F5A0516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ges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enc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C3F3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duration of the longest delay in drawing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295A" w14:textId="0E225C84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Processing composite</w:t>
            </w:r>
          </w:p>
        </w:tc>
      </w:tr>
      <w:tr w:rsidR="008E3666" w:rsidRPr="008E3666" w14:paraId="25F67F4E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294A7" w14:textId="6E0DF97B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ckface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rculari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5C73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the roundness of the clock face circle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97FBF" w14:textId="62997E10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patial Reasoning composite </w:t>
            </w:r>
          </w:p>
        </w:tc>
      </w:tr>
      <w:tr w:rsidR="008E3666" w:rsidRPr="008E3666" w14:paraId="4AE6B6B4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A0A9" w14:textId="7C2B8885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onent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cement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AA8A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the spatial relation of the drawing components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3537C" w14:textId="6650BD4C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 Reasoning composite</w:t>
            </w:r>
          </w:p>
        </w:tc>
      </w:tr>
      <w:tr w:rsidR="008E3666" w:rsidRPr="008E3666" w14:paraId="73C8BC8B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BFE92" w14:textId="7107F78C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rtical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cement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823BD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the vertical position on the page of the drawing of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FCDD8" w14:textId="2414D811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 Reasoning composite</w:t>
            </w:r>
          </w:p>
        </w:tc>
      </w:tr>
      <w:tr w:rsidR="008E3666" w:rsidRPr="008E3666" w14:paraId="5D41BCFF" w14:textId="77777777" w:rsidTr="001E4262">
        <w:trPr>
          <w:trHeight w:val="144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21F8" w14:textId="6CF3BC53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rizontal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</w:t>
            </w:r>
            <w:r w:rsidRPr="008E36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cement</w:t>
            </w:r>
          </w:p>
        </w:tc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68A2" w14:textId="77777777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measure of the horizontal position on the page of the drawing on the copy clock, normed with respect to cognitively healthy individua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EA6B" w14:textId="16CEA8CB" w:rsidR="008E3666" w:rsidRPr="00F01718" w:rsidRDefault="008E3666" w:rsidP="00F017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17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ial Reasoning composite</w:t>
            </w:r>
          </w:p>
        </w:tc>
      </w:tr>
    </w:tbl>
    <w:p w14:paraId="11637103" w14:textId="77777777" w:rsidR="008454E9" w:rsidRPr="008E3666" w:rsidRDefault="008454E9" w:rsidP="00661DD3">
      <w:pPr>
        <w:ind w:left="720" w:hanging="720"/>
        <w:rPr>
          <w:rFonts w:ascii="Arial" w:hAnsi="Arial" w:cs="Arial"/>
          <w:sz w:val="22"/>
          <w:szCs w:val="22"/>
        </w:rPr>
      </w:pPr>
    </w:p>
    <w:sectPr w:rsidR="008454E9" w:rsidRPr="008E3666" w:rsidSect="00743428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AEEFA" w14:textId="77777777" w:rsidR="00743428" w:rsidRDefault="00743428">
      <w:r>
        <w:separator/>
      </w:r>
    </w:p>
  </w:endnote>
  <w:endnote w:type="continuationSeparator" w:id="0">
    <w:p w14:paraId="1DBCD5CD" w14:textId="77777777" w:rsidR="00743428" w:rsidRDefault="00743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9915264"/>
      <w:docPartObj>
        <w:docPartGallery w:val="Page Numbers (Bottom of Page)"/>
        <w:docPartUnique/>
      </w:docPartObj>
    </w:sdtPr>
    <w:sdtContent>
      <w:p w14:paraId="01785C2A" w14:textId="77777777" w:rsidR="00000000" w:rsidRDefault="00661DD3" w:rsidP="009C3E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45CBA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305597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DDDD86E" w14:textId="77777777" w:rsidR="00000000" w:rsidRDefault="00661DD3" w:rsidP="009C3E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C4C08A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87F9A" w14:textId="77777777" w:rsidR="00743428" w:rsidRDefault="00743428">
      <w:r>
        <w:separator/>
      </w:r>
    </w:p>
  </w:footnote>
  <w:footnote w:type="continuationSeparator" w:id="0">
    <w:p w14:paraId="5E55DA8E" w14:textId="77777777" w:rsidR="00743428" w:rsidRDefault="007434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C96B9" w14:textId="77777777" w:rsidR="00000000" w:rsidRPr="002D0A72" w:rsidRDefault="00661DD3">
    <w:pPr>
      <w:pStyle w:val="Header"/>
      <w:rPr>
        <w:rFonts w:ascii="Arial" w:hAnsi="Arial" w:cs="Arial"/>
      </w:rPr>
    </w:pPr>
    <w:r>
      <w:tab/>
      <w:t xml:space="preserve">                                                                                            Thompson–</w:t>
    </w:r>
    <w:proofErr w:type="spellStart"/>
    <w:r w:rsidRPr="002D0A72">
      <w:rPr>
        <w:rFonts w:ascii="Arial" w:hAnsi="Arial" w:cs="Arial"/>
      </w:rPr>
      <w:t>DCTclock</w:t>
    </w:r>
    <w:proofErr w:type="spellEnd"/>
    <w:r>
      <w:rPr>
        <w:rFonts w:ascii="Arial" w:hAnsi="Arial" w:cs="Arial"/>
      </w:rPr>
      <w:t xml:space="preserve"> differentiates MCI subtyp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034B7"/>
    <w:multiLevelType w:val="hybridMultilevel"/>
    <w:tmpl w:val="03F2B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656AF"/>
    <w:multiLevelType w:val="hybridMultilevel"/>
    <w:tmpl w:val="409E6DE2"/>
    <w:lvl w:ilvl="0" w:tplc="355C648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010517"/>
    <w:multiLevelType w:val="hybridMultilevel"/>
    <w:tmpl w:val="5C8AB1C8"/>
    <w:lvl w:ilvl="0" w:tplc="1228D9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1131E8"/>
    <w:multiLevelType w:val="hybridMultilevel"/>
    <w:tmpl w:val="729E7FD8"/>
    <w:lvl w:ilvl="0" w:tplc="515462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B13AD1"/>
    <w:multiLevelType w:val="hybridMultilevel"/>
    <w:tmpl w:val="4A923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02234"/>
    <w:multiLevelType w:val="hybridMultilevel"/>
    <w:tmpl w:val="B0008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1F0C18"/>
    <w:multiLevelType w:val="hybridMultilevel"/>
    <w:tmpl w:val="2C760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0F0A15"/>
    <w:multiLevelType w:val="hybridMultilevel"/>
    <w:tmpl w:val="F77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9962BD"/>
    <w:multiLevelType w:val="hybridMultilevel"/>
    <w:tmpl w:val="D2885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CD7745"/>
    <w:multiLevelType w:val="hybridMultilevel"/>
    <w:tmpl w:val="42DA2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100292">
    <w:abstractNumId w:val="9"/>
  </w:num>
  <w:num w:numId="2" w16cid:durableId="410278329">
    <w:abstractNumId w:val="0"/>
  </w:num>
  <w:num w:numId="3" w16cid:durableId="2020353942">
    <w:abstractNumId w:val="4"/>
  </w:num>
  <w:num w:numId="4" w16cid:durableId="475101442">
    <w:abstractNumId w:val="1"/>
  </w:num>
  <w:num w:numId="5" w16cid:durableId="820392582">
    <w:abstractNumId w:val="3"/>
  </w:num>
  <w:num w:numId="6" w16cid:durableId="1624188800">
    <w:abstractNumId w:val="6"/>
  </w:num>
  <w:num w:numId="7" w16cid:durableId="1311981827">
    <w:abstractNumId w:val="2"/>
  </w:num>
  <w:num w:numId="8" w16cid:durableId="1888450050">
    <w:abstractNumId w:val="7"/>
  </w:num>
  <w:num w:numId="9" w16cid:durableId="2062361770">
    <w:abstractNumId w:val="5"/>
  </w:num>
  <w:num w:numId="10" w16cid:durableId="14342856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DD3"/>
    <w:rsid w:val="00102357"/>
    <w:rsid w:val="00162C21"/>
    <w:rsid w:val="001E4262"/>
    <w:rsid w:val="001F2EED"/>
    <w:rsid w:val="00222D0E"/>
    <w:rsid w:val="00227E58"/>
    <w:rsid w:val="00274B79"/>
    <w:rsid w:val="002A6F72"/>
    <w:rsid w:val="002F6BFD"/>
    <w:rsid w:val="00386EC5"/>
    <w:rsid w:val="0038713D"/>
    <w:rsid w:val="0048439B"/>
    <w:rsid w:val="004E5196"/>
    <w:rsid w:val="0050040B"/>
    <w:rsid w:val="00507FF7"/>
    <w:rsid w:val="005408B2"/>
    <w:rsid w:val="005B2094"/>
    <w:rsid w:val="005B3A61"/>
    <w:rsid w:val="005F2E67"/>
    <w:rsid w:val="0066198A"/>
    <w:rsid w:val="00661DD3"/>
    <w:rsid w:val="00696EE9"/>
    <w:rsid w:val="007054B8"/>
    <w:rsid w:val="00743428"/>
    <w:rsid w:val="00762A12"/>
    <w:rsid w:val="00791017"/>
    <w:rsid w:val="007C6537"/>
    <w:rsid w:val="00832E28"/>
    <w:rsid w:val="008454E9"/>
    <w:rsid w:val="00852D09"/>
    <w:rsid w:val="008E3666"/>
    <w:rsid w:val="00903F40"/>
    <w:rsid w:val="00910606"/>
    <w:rsid w:val="00931B27"/>
    <w:rsid w:val="00973BD5"/>
    <w:rsid w:val="009E394F"/>
    <w:rsid w:val="00A024D7"/>
    <w:rsid w:val="00A05B75"/>
    <w:rsid w:val="00AF5E36"/>
    <w:rsid w:val="00B92E51"/>
    <w:rsid w:val="00B9312C"/>
    <w:rsid w:val="00C17794"/>
    <w:rsid w:val="00CB00A3"/>
    <w:rsid w:val="00CB281B"/>
    <w:rsid w:val="00CB442D"/>
    <w:rsid w:val="00CC3853"/>
    <w:rsid w:val="00D123AA"/>
    <w:rsid w:val="00D94A02"/>
    <w:rsid w:val="00E22799"/>
    <w:rsid w:val="00E51DB0"/>
    <w:rsid w:val="00E97205"/>
    <w:rsid w:val="00EB36AB"/>
    <w:rsid w:val="00F01718"/>
    <w:rsid w:val="00FB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A7884"/>
  <w15:chartTrackingRefBased/>
  <w15:docId w15:val="{02061382-E6D9-AA46-87CD-B2917BE7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61DD3"/>
  </w:style>
  <w:style w:type="paragraph" w:customStyle="1" w:styleId="msonormal0">
    <w:name w:val="msonormal"/>
    <w:basedOn w:val="Normal"/>
    <w:rsid w:val="00661D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661D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61D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DD3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61DD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61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DD3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D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D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1DD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61DD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61DD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61DD3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1DD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1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1DD3"/>
    <w:rPr>
      <w:sz w:val="22"/>
      <w:szCs w:val="22"/>
    </w:rPr>
  </w:style>
  <w:style w:type="paragraph" w:customStyle="1" w:styleId="EndNoteBibliography">
    <w:name w:val="EndNote Bibliography"/>
    <w:basedOn w:val="Normal"/>
    <w:rsid w:val="00661DD3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1DD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61DD3"/>
  </w:style>
  <w:style w:type="character" w:styleId="PageNumber">
    <w:name w:val="page number"/>
    <w:basedOn w:val="DefaultParagraphFont"/>
    <w:uiPriority w:val="99"/>
    <w:semiHidden/>
    <w:unhideWhenUsed/>
    <w:rsid w:val="00661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Thompson</dc:creator>
  <cp:keywords/>
  <dc:description/>
  <cp:lastModifiedBy>Libon, David J.</cp:lastModifiedBy>
  <cp:revision>2</cp:revision>
  <dcterms:created xsi:type="dcterms:W3CDTF">2024-03-18T19:16:00Z</dcterms:created>
  <dcterms:modified xsi:type="dcterms:W3CDTF">2024-03-18T19:16:00Z</dcterms:modified>
</cp:coreProperties>
</file>